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297E1" w14:textId="0A44F041" w:rsidR="0091511C" w:rsidRPr="00A1653A" w:rsidRDefault="00403E0A" w:rsidP="009151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1511C" w:rsidRPr="00A165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51F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596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1511C" w:rsidRPr="00A1653A">
        <w:rPr>
          <w:rFonts w:ascii="Times New Roman" w:hAnsi="Times New Roman" w:cs="Times New Roman"/>
          <w:b/>
          <w:bCs/>
          <w:sz w:val="24"/>
          <w:szCs w:val="24"/>
        </w:rPr>
        <w:t>. Primers sets for real-time PCR.</w:t>
      </w:r>
    </w:p>
    <w:p w14:paraId="6AC97A5D" w14:textId="77777777" w:rsidR="0091511C" w:rsidRPr="00A1653A" w:rsidRDefault="0091511C" w:rsidP="0091511C">
      <w:pPr>
        <w:rPr>
          <w:sz w:val="20"/>
          <w:szCs w:val="20"/>
        </w:rPr>
      </w:pPr>
    </w:p>
    <w:tbl>
      <w:tblPr>
        <w:tblW w:w="8560" w:type="dxa"/>
        <w:tblLook w:val="04A0" w:firstRow="1" w:lastRow="0" w:firstColumn="1" w:lastColumn="0" w:noHBand="0" w:noVBand="1"/>
      </w:tblPr>
      <w:tblGrid>
        <w:gridCol w:w="1499"/>
        <w:gridCol w:w="3459"/>
        <w:gridCol w:w="3602"/>
      </w:tblGrid>
      <w:tr w:rsidR="0091511C" w:rsidRPr="00A1653A" w14:paraId="361D1F34" w14:textId="77777777" w:rsidTr="000C0656">
        <w:trPr>
          <w:trHeight w:val="205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3A4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2D1D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F8B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511C" w:rsidRPr="00A1653A" w14:paraId="2EB7989D" w14:textId="77777777" w:rsidTr="000C0656">
        <w:trPr>
          <w:trHeight w:val="205"/>
        </w:trPr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E137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ADDC" w14:textId="38D72CDD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(5′</w:t>
            </w:r>
            <w:r w:rsidR="00851F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165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′)</w:t>
            </w:r>
          </w:p>
        </w:tc>
        <w:tc>
          <w:tcPr>
            <w:tcW w:w="3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9136" w14:textId="0FC4B0B6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(5′</w:t>
            </w:r>
            <w:r w:rsidR="00851F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165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′)</w:t>
            </w:r>
          </w:p>
        </w:tc>
      </w:tr>
      <w:tr w:rsidR="0091511C" w:rsidRPr="00A1653A" w14:paraId="211C2096" w14:textId="77777777" w:rsidTr="000C0656">
        <w:trPr>
          <w:trHeight w:val="205"/>
        </w:trPr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8A43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 w:rsidRPr="00A1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3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1443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GCTCATGACCACAGTC</w:t>
            </w:r>
          </w:p>
        </w:tc>
        <w:tc>
          <w:tcPr>
            <w:tcW w:w="3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4C12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TGACCTTGCCCACAG</w:t>
            </w:r>
          </w:p>
        </w:tc>
      </w:tr>
      <w:tr w:rsidR="0091511C" w:rsidRPr="00A1653A" w14:paraId="1FD8CE84" w14:textId="77777777" w:rsidTr="000C0656">
        <w:trPr>
          <w:trHeight w:val="205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F1AF05C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A1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nγ</w:t>
            </w:r>
            <w:proofErr w:type="spellEnd"/>
          </w:p>
        </w:tc>
        <w:tc>
          <w:tcPr>
            <w:tcW w:w="3459" w:type="dxa"/>
            <w:shd w:val="clear" w:color="auto" w:fill="auto"/>
            <w:noWrap/>
            <w:vAlign w:val="center"/>
            <w:hideMark/>
          </w:tcPr>
          <w:p w14:paraId="5783D967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CACAGTCATTGAAAGCC</w:t>
            </w:r>
          </w:p>
        </w:tc>
        <w:tc>
          <w:tcPr>
            <w:tcW w:w="3602" w:type="dxa"/>
            <w:shd w:val="clear" w:color="auto" w:fill="auto"/>
            <w:noWrap/>
            <w:vAlign w:val="center"/>
            <w:hideMark/>
          </w:tcPr>
          <w:p w14:paraId="78383867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CACCATCCTTTTGCCAGT</w:t>
            </w:r>
          </w:p>
        </w:tc>
      </w:tr>
      <w:tr w:rsidR="0091511C" w:rsidRPr="00A1653A" w14:paraId="6919F6A8" w14:textId="77777777" w:rsidTr="0091511C">
        <w:trPr>
          <w:trHeight w:val="205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B77649C" w14:textId="4BA09433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3459" w:type="dxa"/>
            <w:shd w:val="clear" w:color="auto" w:fill="auto"/>
            <w:noWrap/>
            <w:vAlign w:val="center"/>
            <w:hideMark/>
          </w:tcPr>
          <w:p w14:paraId="0E5B9987" w14:textId="26D9F445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CACGTCGTAGCAAAC</w:t>
            </w:r>
          </w:p>
        </w:tc>
        <w:tc>
          <w:tcPr>
            <w:tcW w:w="3602" w:type="dxa"/>
            <w:shd w:val="clear" w:color="auto" w:fill="auto"/>
            <w:noWrap/>
            <w:vAlign w:val="center"/>
          </w:tcPr>
          <w:p w14:paraId="6B1D9640" w14:textId="19D9460D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GAGATCCATGCCGTTGG</w:t>
            </w:r>
          </w:p>
        </w:tc>
      </w:tr>
      <w:tr w:rsidR="0091511C" w:rsidRPr="00A1653A" w14:paraId="1187B9BF" w14:textId="77777777" w:rsidTr="000C0656">
        <w:trPr>
          <w:trHeight w:val="205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41869F8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A1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b1</w:t>
            </w:r>
          </w:p>
        </w:tc>
        <w:tc>
          <w:tcPr>
            <w:tcW w:w="3459" w:type="dxa"/>
            <w:shd w:val="clear" w:color="auto" w:fill="auto"/>
            <w:noWrap/>
            <w:vAlign w:val="center"/>
            <w:hideMark/>
          </w:tcPr>
          <w:p w14:paraId="57A607E3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AAGAGCTCACCCACTGTC</w:t>
            </w:r>
          </w:p>
        </w:tc>
        <w:tc>
          <w:tcPr>
            <w:tcW w:w="3602" w:type="dxa"/>
            <w:shd w:val="clear" w:color="auto" w:fill="auto"/>
            <w:noWrap/>
            <w:vAlign w:val="center"/>
            <w:hideMark/>
          </w:tcPr>
          <w:p w14:paraId="17898388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CGAGGCCATCAGTCTATC</w:t>
            </w:r>
          </w:p>
        </w:tc>
      </w:tr>
      <w:tr w:rsidR="0091511C" w:rsidRPr="00A1653A" w14:paraId="24A06304" w14:textId="77777777" w:rsidTr="000C0656">
        <w:trPr>
          <w:trHeight w:val="205"/>
        </w:trPr>
        <w:tc>
          <w:tcPr>
            <w:tcW w:w="1499" w:type="dxa"/>
            <w:shd w:val="clear" w:color="auto" w:fill="auto"/>
            <w:noWrap/>
            <w:vAlign w:val="center"/>
          </w:tcPr>
          <w:p w14:paraId="7377D01D" w14:textId="00939474" w:rsidR="0091511C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10</w:t>
            </w:r>
          </w:p>
        </w:tc>
        <w:tc>
          <w:tcPr>
            <w:tcW w:w="3459" w:type="dxa"/>
            <w:shd w:val="clear" w:color="auto" w:fill="auto"/>
            <w:noWrap/>
            <w:vAlign w:val="center"/>
          </w:tcPr>
          <w:p w14:paraId="5677E823" w14:textId="38850EA0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GCTGTCATCGATTTCT</w:t>
            </w:r>
          </w:p>
        </w:tc>
        <w:tc>
          <w:tcPr>
            <w:tcW w:w="3602" w:type="dxa"/>
            <w:shd w:val="clear" w:color="auto" w:fill="auto"/>
            <w:noWrap/>
            <w:vAlign w:val="center"/>
          </w:tcPr>
          <w:p w14:paraId="51116D71" w14:textId="7A69C39E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CTTGTAGACACCTTGG</w:t>
            </w:r>
          </w:p>
        </w:tc>
      </w:tr>
      <w:tr w:rsidR="0091511C" w:rsidRPr="00A1653A" w14:paraId="6DBB3378" w14:textId="77777777" w:rsidTr="00E0735F">
        <w:trPr>
          <w:trHeight w:val="205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EED96DA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A165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1b</w:t>
            </w:r>
          </w:p>
        </w:tc>
        <w:tc>
          <w:tcPr>
            <w:tcW w:w="3459" w:type="dxa"/>
            <w:shd w:val="clear" w:color="auto" w:fill="auto"/>
            <w:noWrap/>
            <w:vAlign w:val="center"/>
            <w:hideMark/>
          </w:tcPr>
          <w:p w14:paraId="1BC0E118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CACCTTTTGACAGTGATG</w:t>
            </w:r>
          </w:p>
        </w:tc>
        <w:tc>
          <w:tcPr>
            <w:tcW w:w="3602" w:type="dxa"/>
            <w:shd w:val="clear" w:color="auto" w:fill="auto"/>
            <w:noWrap/>
            <w:vAlign w:val="center"/>
            <w:hideMark/>
          </w:tcPr>
          <w:p w14:paraId="51881C86" w14:textId="77777777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GCTGCTGCGAGATTTG</w:t>
            </w:r>
          </w:p>
        </w:tc>
      </w:tr>
      <w:tr w:rsidR="0091511C" w:rsidRPr="00A1653A" w14:paraId="7B8830F8" w14:textId="77777777" w:rsidTr="004435DC">
        <w:trPr>
          <w:trHeight w:val="205"/>
        </w:trPr>
        <w:tc>
          <w:tcPr>
            <w:tcW w:w="1499" w:type="dxa"/>
            <w:shd w:val="clear" w:color="auto" w:fill="auto"/>
            <w:noWrap/>
            <w:vAlign w:val="center"/>
          </w:tcPr>
          <w:p w14:paraId="56D6978A" w14:textId="50F2FD7D" w:rsidR="0091511C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59" w:type="dxa"/>
            <w:shd w:val="clear" w:color="auto" w:fill="auto"/>
            <w:noWrap/>
            <w:vAlign w:val="center"/>
          </w:tcPr>
          <w:p w14:paraId="018064A0" w14:textId="5E83D4CC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CATGTTCTGGATTTGA</w:t>
            </w:r>
          </w:p>
        </w:tc>
        <w:tc>
          <w:tcPr>
            <w:tcW w:w="3602" w:type="dxa"/>
            <w:shd w:val="clear" w:color="auto" w:fill="auto"/>
            <w:noWrap/>
            <w:vAlign w:val="center"/>
          </w:tcPr>
          <w:p w14:paraId="35A0F949" w14:textId="55D4117C" w:rsidR="0091511C" w:rsidRPr="00A1653A" w:rsidRDefault="0091511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TTGTCAGAGCCCTTTAGTT</w:t>
            </w:r>
          </w:p>
        </w:tc>
      </w:tr>
      <w:tr w:rsidR="004435DC" w:rsidRPr="00A1653A" w14:paraId="12D582FF" w14:textId="77777777" w:rsidTr="004435DC">
        <w:trPr>
          <w:trHeight w:val="205"/>
        </w:trPr>
        <w:tc>
          <w:tcPr>
            <w:tcW w:w="1499" w:type="dxa"/>
            <w:shd w:val="clear" w:color="auto" w:fill="auto"/>
            <w:noWrap/>
            <w:vAlign w:val="center"/>
          </w:tcPr>
          <w:p w14:paraId="31C9EB4E" w14:textId="52ADB77C" w:rsidR="004435DC" w:rsidRDefault="004435DC" w:rsidP="000C065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 w:rsidR="00195EE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3459" w:type="dxa"/>
            <w:shd w:val="clear" w:color="auto" w:fill="auto"/>
            <w:noWrap/>
            <w:vAlign w:val="center"/>
          </w:tcPr>
          <w:p w14:paraId="2A54D6D2" w14:textId="4807EE8F" w:rsidR="004435DC" w:rsidRPr="0091511C" w:rsidRDefault="004435DC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TTGGATCTGAGCTGGA</w:t>
            </w:r>
          </w:p>
        </w:tc>
        <w:tc>
          <w:tcPr>
            <w:tcW w:w="3602" w:type="dxa"/>
            <w:shd w:val="clear" w:color="auto" w:fill="auto"/>
            <w:noWrap/>
            <w:vAlign w:val="center"/>
          </w:tcPr>
          <w:p w14:paraId="13C1F4B5" w14:textId="1A48E814" w:rsidR="004435DC" w:rsidRPr="0091511C" w:rsidRDefault="00D947F6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GAACGCTGACCATAGA</w:t>
            </w:r>
          </w:p>
        </w:tc>
      </w:tr>
      <w:tr w:rsidR="004435DC" w:rsidRPr="00A1653A" w14:paraId="38CFDA73" w14:textId="77777777" w:rsidTr="00E0735F">
        <w:trPr>
          <w:trHeight w:val="205"/>
        </w:trPr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2FD62" w14:textId="7779F3C7" w:rsidR="004435DC" w:rsidRDefault="004435DC" w:rsidP="000C065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12b</w:t>
            </w:r>
          </w:p>
        </w:tc>
        <w:tc>
          <w:tcPr>
            <w:tcW w:w="3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F6794" w14:textId="6E541C13" w:rsidR="004435DC" w:rsidRPr="0091511C" w:rsidRDefault="00D947F6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GTACCCTGACTCCTG</w:t>
            </w:r>
          </w:p>
        </w:tc>
        <w:tc>
          <w:tcPr>
            <w:tcW w:w="3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55D7A" w14:textId="44BC6AC4" w:rsidR="004435DC" w:rsidRPr="0091511C" w:rsidRDefault="00D947F6" w:rsidP="000C06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CGCACCTTTCTGGTT</w:t>
            </w:r>
          </w:p>
        </w:tc>
      </w:tr>
    </w:tbl>
    <w:p w14:paraId="7D684745" w14:textId="77777777" w:rsidR="00ED5A9F" w:rsidRDefault="00ED5A9F"/>
    <w:sectPr w:rsidR="00ED5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80BF0" w14:textId="77777777" w:rsidR="00A951CC" w:rsidRDefault="00A951CC" w:rsidP="0091511C">
      <w:r>
        <w:separator/>
      </w:r>
    </w:p>
  </w:endnote>
  <w:endnote w:type="continuationSeparator" w:id="0">
    <w:p w14:paraId="6BD813FA" w14:textId="77777777" w:rsidR="00A951CC" w:rsidRDefault="00A951CC" w:rsidP="00915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7D28C" w14:textId="77777777" w:rsidR="00A951CC" w:rsidRDefault="00A951CC" w:rsidP="0091511C">
      <w:r>
        <w:separator/>
      </w:r>
    </w:p>
  </w:footnote>
  <w:footnote w:type="continuationSeparator" w:id="0">
    <w:p w14:paraId="304F8CD4" w14:textId="77777777" w:rsidR="00A951CC" w:rsidRDefault="00A951CC" w:rsidP="00915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313"/>
    <w:rsid w:val="0001309C"/>
    <w:rsid w:val="00050078"/>
    <w:rsid w:val="00195EE2"/>
    <w:rsid w:val="001E06FB"/>
    <w:rsid w:val="00234695"/>
    <w:rsid w:val="00251D5D"/>
    <w:rsid w:val="00253CC2"/>
    <w:rsid w:val="00403E0A"/>
    <w:rsid w:val="004435DC"/>
    <w:rsid w:val="00474CAD"/>
    <w:rsid w:val="005F7823"/>
    <w:rsid w:val="007119E5"/>
    <w:rsid w:val="007505BF"/>
    <w:rsid w:val="00825313"/>
    <w:rsid w:val="00851F7E"/>
    <w:rsid w:val="008A5964"/>
    <w:rsid w:val="008B7F25"/>
    <w:rsid w:val="0091511C"/>
    <w:rsid w:val="00A951CC"/>
    <w:rsid w:val="00B6637C"/>
    <w:rsid w:val="00C14A75"/>
    <w:rsid w:val="00D947F6"/>
    <w:rsid w:val="00E068EC"/>
    <w:rsid w:val="00E0735F"/>
    <w:rsid w:val="00E2594C"/>
    <w:rsid w:val="00ED5A9F"/>
    <w:rsid w:val="00FE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B266EC"/>
  <w15:chartTrackingRefBased/>
  <w15:docId w15:val="{404F9C83-EB16-46A0-925D-EA0D34AA2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1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11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5007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050078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050078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5007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50078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8A5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u</dc:creator>
  <cp:keywords/>
  <dc:description/>
  <cp:lastModifiedBy>Jun Zhu</cp:lastModifiedBy>
  <cp:revision>9</cp:revision>
  <dcterms:created xsi:type="dcterms:W3CDTF">2021-10-27T10:28:00Z</dcterms:created>
  <dcterms:modified xsi:type="dcterms:W3CDTF">2022-01-31T01:01:00Z</dcterms:modified>
</cp:coreProperties>
</file>